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W w:type="dxa" w:w="39518"/>
        <w:tblLook w:firstRow="1" w:lastRow="0" w:firstColumn="0" w:lastColumn="0" w:noHBand="0" w:noVBand="1"/>
      </w:tblPr>
      <w:tblGrid>
        <w:gridCol w:w="1427"/>
        <w:gridCol w:w="5252"/>
        <w:gridCol w:w="1247"/>
        <w:gridCol w:w="1279"/>
        <w:gridCol w:w="1534"/>
        <w:gridCol w:w="1534"/>
        <w:gridCol w:w="1534"/>
        <w:gridCol w:w="24825"/>
        <w:gridCol w:w="886"/>
      </w:tblGrid>
      <w:tr>
        <w:trPr>
          <w:cantSplit/>
          <w:trHeight w:val="406" w:hRule="auto"/>
          <w:tblHeader/>
        </w:trPr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D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Description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eneRatio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BgRatio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value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.adjust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qvalue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eneID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ount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142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eratiniz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5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24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909051e-2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02371e-2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230880e-2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3/KRT1/KRT10/SPRR3/KRT4/DSG1/TGM3/SPINK5/KLK13/KRT78/RPTN/FLG/LCE3A/KRT2/KRT3/LCE1F/LCE1C/LCE2B/KRT76/LCE2C/LCE2A/LCE1A/HRNR/LCE2D/LCE1B/LCE6A/KRT36/LCE1E/KRT72/SPINK9/KRTAP5-4/KRTAP3-2/KRTAP9-4/LCE3B/KRTAP9-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02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eratinocyte differenti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7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05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002479e-2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656288e-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510476e-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3/KRT1/KRT10/SPRR3/KRT4/DSG1/TGM3/SPINK5/KLK13/KRT78/RPTN/FLG/LCE3A/KRT2/KRT3/C1orf68/LCE1F/ACER1/LCE1C/LCE2B/KRT76/LCE2C/LCE2A/LCE1A/HRNR/LCE2D/LCE1B/LCE6A/KRT36/LCE1E/KRT72/SPINK9/KRTAP5-4/KRTAP3-2/KRTAP9-4/LCE3B/KRTAP9-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814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eptide cross-link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0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0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161997e-2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796260e-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642764e-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/KRT10/SPRR3/TGM3/FLG/LCE3A/KRT2/C1orf68/LCE1F/LCE1C/LCE2B/LCE2C/LCE2A/LCE1A/LCE2D/LCE1B/TGM6/TGM7/LCE1E/LCE3B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0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358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kin developmen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2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19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376272e-2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565812e-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370074e-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3/KRT1/KRT10/SPRR3/KRT4/DSG1/TGM3/SPINK5/KLK13/KRT78/ALOX12B/RPTN/FLG/ALOX12/LCE3A/KRT2/FLG2/KRT3/C1orf68/LCE1F/ACER1/LCE1C/LCE2B/KRT76/LCE2C/LCE2A/LCE1A/HRNR/ALX4/LCE2D/LCE1B/LCE6A/KRT36/LCE1E/KRT72/SPINK9/ASCL4/KRTAP5-4/KRTAP3-2/KRTAP9-4/LCE3B/KRTAP9-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2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854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epidermis developmen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2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64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524429e-1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39462e-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265935e-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3/KRT1/KRT10/SPRR3/KRT4/DSG1/TGM3/SPINK5/CALML5/KLK7/KLK13/KRT78/RPTN/FLG/LCE3A/KRT2/FLG2/KRT3/C1orf68/LCE1F/ACER1/LCE1C/LCE2B/KRT76/LCE2C/LCE2A/LCE1A/HRNR/ALX4/LCE2D/LCE1B/LCE6A/KRT36/LCE1E/DCT/KRT72/SPINK9/KRTAP5-4/KRTAP3-2/KRTAP9-4/LCE3B/KRTAP9-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2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99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epidermal cell differenti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7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58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932627e-1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181043e-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061319e-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3/KRT1/KRT10/SPRR3/KRT4/DSG1/TGM3/SPINK5/KLK13/KRT78/RPTN/FLG/LCE3A/KRT2/KRT3/C1orf68/LCE1F/ACER1/LCE1C/LCE2B/KRT76/LCE2C/LCE2A/LCE1A/HRNR/LCE2D/LCE1B/LCE6A/KRT36/LCE1E/KRT72/SPINK9/KRTAP5-4/KRTAP3-2/KRTAP9-4/LCE3B/KRTAP9-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7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7026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ornific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12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904078e-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479646e-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98423e-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3/KRT1/KRT10/SPRR3/KRT4/DSG1/SPINK5/KLK13/KRT78/RPTN/FLG/KRT2/KRT3/KRT76/LCE1A/KRT36/KRT72/SPINK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5089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ulticellular organismal water homeostasi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8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851148e-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603637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460715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/ALOX12B/FLG/SCNN1B/ALOX12/FLG2/SCNN1G/CYP4F12/ACER1/BPIFA1/HRNR/CYP4F2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01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water homeostasi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4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395889e-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062548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674862e-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/ALOX12B/FLG/SCNN1B/ALOX12/FLG2/SCNN1G/CYP4F12/ACER1/BPIFA1/HRNR/CYP4F2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356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egulation of water loss via ski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6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631594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328618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091006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/ALOX12B/FLG/ALOX12/FLG2/ACER1/HRN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16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long-chain fatty acid me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9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643862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376514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026486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OX12B/ALOX12/HPGD/CYP2C18/CYP4F12/CYP2E1/SLC27A6/ACSL6/CYP4F2/CYP2C9/CYP3A4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937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epoxygenase P450 pathwa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0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361424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406405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29203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2C18/CYP4F12/CYP2E1/CYP4F2/CYP2C9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6143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establishment of skin barrie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3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588607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241979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064017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/ALOX12B/FLG/ALOX12/FLG2/HRN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936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rachidonic acid me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1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807383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424991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236982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OX12B/ALOX12/CYP2C18/CYP4F12/CYP2E1/CYP4F2/CYP2C9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669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cosanoid me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1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14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122114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521979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218860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OX12B/CYP4F22/PLA2G3/ALOX12/HPGD/CYP2C18/CYP4F12/CYP2E1/CYP4F2/CYP2C9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1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275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long-chain fatty acid biosynthet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0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472736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40412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266832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OX12B/ALOX12/HPGD/CYP2E1/CYP2C9/CYP3A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230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cosanoid secre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5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589144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40412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266832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LA2G3/NTSR1/NOS2/CYP4F2/NMUR2/CYP4A11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7171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cosanoid transpo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9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536107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14489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02715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LA2G3/NTSR1/NOS2/CYP4F2/NMUR2/CYP4A11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190157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fatty acid derivative transpo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9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536107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14489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02715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LA2G3/NTSR1/NOS2/CYP4F2/NMUR2/CYP4A11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190156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fatty acid derivative me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67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350064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117359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946238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OX12B/CYP4F22/PLA2G3/ALOX12/HPGD/CYP2C18/CYP4F12/CYP2E1/ACSL6/CYP4F2/CYP2C9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67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cid secre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4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234453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349525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055873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LA2G3/NTSR1/NOS2/SLC9A4/CYP4F2/SLC1A7/AGXT/NMUR2/CYP4A11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164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illing of cells of other organism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2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314731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437383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974228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DEFB4A/LCE3A/ARG1/MUC7/NOS2/HTN3/LCE3B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436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disruption of cells of other organism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2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314731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437383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974228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DEFB4A/LCE3A/ARG1/MUC7/NOS2/HTN3/LCE3B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355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unsaturated fatty acid me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10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139766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1032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54865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OX12B/ALOX12/HPGD/CYP2C18/CYP4F12/CYP2E1/CYP4F2/CYP2C9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937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lipoxygenase pathwa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6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58881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9395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2841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OX12B/PLA2G3/ALOX12/HPG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693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uscle contrac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60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70102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9395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2841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B/MYH7/MYL2/TCAP/HSPB6/TRDN/ATP2A1/MYOT/ATP1A2/LMOD2/CACNA1S/ADRA2A/MYL3/STRIT1/NMUR2/P2RX3/GHS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59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fatty acid transpo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7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120458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025928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91471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LA2G3/NTSR1/NOS2/SLC27A6/CYP4F2/NMUR2/CYP4A11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5507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odium ion homeostasi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2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138183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025928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91471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CNN1B/ATP1A2/SCNN1G/CYP4F12/CYP4F2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583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mine transpo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2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995854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69487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54694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HCG/ATP1A2/ADRA2A/ARG1/NTSR1/SLC38A3/KCNA2/GHS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301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uscle system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9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65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047347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69487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54694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B/MYH7/MYL2/TCAP/HSPB6/TRDN/ATP2A1/MYOT/ATP1A2/LMOD2/CACNA1S/ADRA2A/MYL3/PI16/STRIT1/MYOC/NMUR2/P2RX3/GHS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9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57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onocarboxylic acid transpo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62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859891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30332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12199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LA2G3/NTSR1/NOS2/SLC38A3/SLC27A6/CYP4F2/SLC6A13/NMUR2/CYP4A11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289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egulation of organic acid transpo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9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294292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455416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26573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TP1A2/ARG1/NTSR1/SLC38A3/CYP4F2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004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uscle filament sli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9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428350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455416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26573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B/MYH7/MYL2/TCAP/MYL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32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ctin-myosin filament sli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9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428350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455416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26573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B/MYH7/MYL2/TCAP/MYL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584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organic acid transpo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33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807360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54275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34828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TP1A2/PLA2G3/ARG1/FOLR3/NTSR1/NOS2/SLC38A3/SLC27A6/CYP4F2/SLC1A7/SLC6A13/AGXT/NMUR2/CYP4A11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694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arboxylic acid transpo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33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807360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54275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34828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TP1A2/PLA2G3/ARG1/FOLR3/NTSR1/NOS2/SLC38A3/SLC27A6/CYP4F2/SLC1A7/SLC6A13/AGXT/NMUR2/CYP4A11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275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long-chain fatty acid ca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989400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570068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374096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4F12/CYP4F2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887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ulticellular organismal homeostasi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9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85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113555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570068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374096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/ALOX12B/FLG/RDH12/SCNN1B/ALOX12/PLAC8/FLG2/SCNN1G/ZG16B/CYP4F12/ACER1/NTSR1/BPIFA1/HRNR/CYP4F2/SFTPA2/AIPL1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9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257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etinol me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1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609947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81620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60671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DH12/ADH1B/CYP3A4/ADH4/TT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693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egulation of muscle contrac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1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906653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91758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0253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YH7/MYL2/HSPB6/ATP2A1/ATP1A2/ADRA2A/MYL3/STRIT1/NMUR2/GHS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273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exogenous drug ca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4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093181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94273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72630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2C18/CYP2E1/CYP2C9/CYP3A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618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dehyde ca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1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776276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18080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95130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GXT/ADH4/AGXT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190156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fatty acid derivative ca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1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776276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18080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95130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4F12/CYP4F2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7029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arcoplasmic reticulum calcium ion transpo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3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013650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22891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996774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RDN/ATP2A1/ATP1A2/STRIT1/DHRS7C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550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ardiac myofibril assembl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6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351668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92377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65349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B/MYL2/TCAP/NRAP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672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erpenoid me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0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882127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12267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84147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DH12/CYP2C18/CYP2E1/ADH1B/CYP2C9/CYP3A4/ADH4/TT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20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egulation of the force of heart contrac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7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677045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46238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162535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YH7/MYL2/ATP1A2/MYL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239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egulation of membrane potentia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34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990970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52209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21896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RDN/ATP1A2/ALOX12/NTSR1/HTR3A/BEST2/CLDN19/GABRB2/KCNC1/KCNA2/KCNH5/HTR3B/MYOC/HCN1/UCN3/P2RX3/GABR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5195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egulation of amine transpo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5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3211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58814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28139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TP1A2/ADRA2A/ARG1/NTSR1/SLC38A3/KCNA2/GHS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023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yofibril assembl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3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3685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09332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703952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B/MYL2/TCAP/NRAP/LDB3/LMOD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19016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organic hydroxy compound ca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4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434875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35002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94656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27A1/CYP4F12/NTSR1/CYP4F2/ADH4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1481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egulation of skeletal muscle contrac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4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440639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350029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.94656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YH7/ATP2A1/STRIT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669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leukotriene me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1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64687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94390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50783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OX12/CYP4F12/CYP4F2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5048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rachidonic acid secre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1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64687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94390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50783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LA2G3/NTSR1/NMUR2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190396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rachidonate transpo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1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646870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94390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50783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LA2G3/NTSR1/NMUR2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663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fatty acid me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83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953807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25616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74806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OX12B/PLA2G4D/PLA2G3/ALOX12/HPGD/CYP2C18/CYP4F12/CYP2E1/SLC27A6/ACSL6/CYP4F2/CYP2C9/CYP3A4/CYP4A11/GHS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5195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egulation of amino acid transpo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3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086745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712518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179367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TP1A2/ARG1/NTSR1/SLC38A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197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enal system process involved in regulation of blood volum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6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162528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72404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19026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4F12/CYP4F2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23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ositive regulation of icosanoid secre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6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162528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724043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190260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TSR1/CYP4F2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432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ositive regulation of ion transpor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75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254332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882418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33994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RDN/ATP2A1/ADRA2A/NTSR1/HTR3A/STRIT1/SLC38A3/CYP4F2/KCNC1/PIRT/CYP4A11/P2RX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2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0672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soprenoid metabolic proces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/3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39/186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272248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882418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339941e-0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DH12/CYP2C18/CYP2E1/ADH1B/CYP2C9/CYP3A4/ADH4/TT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</w:t>
            </w:r>
          </w:p>
        </w:tc>
      </w:tr>
      <w:tr>
        <w:trPr>
          <w:cantSplit/>
          <w:trHeight w:val="406" w:hRule="auto"/>
        </w:trPr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O:0032892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ositive regulation of organic acid transport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310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4/18670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334442e-03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989151e-02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440815e-02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TSR1/SLC38A3/CYP4F2/CYP4A11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1-12-21T16:31:31Z</dcterms:modified>
  <cp:category/>
</cp:coreProperties>
</file>